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78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76"/>
        <w:gridCol w:w="1559"/>
        <w:gridCol w:w="1701"/>
        <w:gridCol w:w="1701"/>
      </w:tblGrid>
      <w:tr w:rsidR="0082125F" w:rsidRPr="00E02A4B" w14:paraId="78415C37" w14:textId="77777777" w:rsidTr="00E961F5">
        <w:trPr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2454D32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AF6DA1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Total root </w:t>
            </w:r>
          </w:p>
          <w:p w14:paraId="400D73A2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length (c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F19E5E4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Total root volume (cm</w:t>
            </w:r>
            <w:r w:rsidRPr="009B60B2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3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F95461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Total root surface area (cm²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CAE3679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The number of root tip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26C8544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Branch number</w:t>
            </w:r>
          </w:p>
        </w:tc>
      </w:tr>
      <w:tr w:rsidR="0082125F" w:rsidRPr="00E02A4B" w14:paraId="5DA0DA65" w14:textId="77777777" w:rsidTr="00E961F5">
        <w:trPr>
          <w:trHeight w:val="34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B9400" w14:textId="77777777" w:rsidR="0082125F" w:rsidRPr="00E02A4B" w:rsidRDefault="0082125F" w:rsidP="00E961F5">
            <w:pPr>
              <w:widowControl w:val="0"/>
              <w:snapToGrid w:val="0"/>
              <w:spacing w:before="100" w:beforeAutospacing="1"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9C519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27.34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8.91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B4F16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9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9b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5D444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Theme="minorHAnsi" w:eastAsiaTheme="minorEastAsia" w:hAnsiTheme="minorHAnsi" w:cstheme="minorBidi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41.9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6.86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BCDCF1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17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.84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4D1C9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3510.0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01.28b</w:t>
            </w:r>
          </w:p>
        </w:tc>
      </w:tr>
      <w:tr w:rsidR="0082125F" w:rsidRPr="00E02A4B" w14:paraId="7CB39337" w14:textId="77777777" w:rsidTr="00E961F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72E61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B2957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669.86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7.6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DA9E0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.7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AC3DA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175.9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0.2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854FF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84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3.38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16319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4364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82.82a</w:t>
            </w:r>
          </w:p>
        </w:tc>
      </w:tr>
      <w:tr w:rsidR="0082125F" w:rsidRPr="00E02A4B" w14:paraId="37930E32" w14:textId="77777777" w:rsidTr="00E961F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239CB8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FFC8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678.0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2.8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6F3DF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.4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69A6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71.9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.7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DDA2C7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57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4.1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A8BD4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4545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88.67a</w:t>
            </w:r>
          </w:p>
        </w:tc>
      </w:tr>
      <w:tr w:rsidR="0082125F" w:rsidRPr="00E02A4B" w14:paraId="07EEE851" w14:textId="77777777" w:rsidTr="00E961F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4674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A39AD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30.0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5.0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36E81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0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2F75E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125.3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.20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8CD4E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87.0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1.59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9026D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348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0.94b</w:t>
            </w:r>
          </w:p>
        </w:tc>
      </w:tr>
      <w:tr w:rsidR="0082125F" w:rsidRPr="00E02A4B" w14:paraId="09E9707D" w14:textId="77777777" w:rsidTr="00E961F5">
        <w:trPr>
          <w:trHeight w:val="12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3214C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1517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347.7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9.54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E97E6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2.55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12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E61458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105.22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8.45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739E0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57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2.4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43245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 xml:space="preserve"> 2391.00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31.15c</w:t>
            </w:r>
          </w:p>
        </w:tc>
      </w:tr>
      <w:tr w:rsidR="0082125F" w:rsidRPr="00E02A4B" w14:paraId="3AC4C44B" w14:textId="77777777" w:rsidTr="00E961F5">
        <w:trPr>
          <w:trHeight w:val="43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B8D22B5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079558A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74.38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0.41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9D37C87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.3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.05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15D2861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90.11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3.46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DE2C2D8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ind w:firstLineChars="100" w:firstLine="180"/>
              <w:contextualSpacing w:val="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205.67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1.35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F599563" w14:textId="77777777" w:rsidR="0082125F" w:rsidRPr="00E02A4B" w:rsidRDefault="0082125F" w:rsidP="00E961F5">
            <w:pPr>
              <w:widowControl w:val="0"/>
              <w:snapToGrid w:val="0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1788.33</w:t>
            </w:r>
            <w:r w:rsidRPr="00E02A4B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 w:rsidRPr="00E02A4B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71.26c</w:t>
            </w:r>
          </w:p>
        </w:tc>
      </w:tr>
    </w:tbl>
    <w:p w14:paraId="38F60FCB" w14:textId="77777777" w:rsidR="00C87694" w:rsidRDefault="00C87694" w:rsidP="001B111E">
      <w:pPr>
        <w:snapToGrid w:val="0"/>
        <w:spacing w:after="312"/>
      </w:pPr>
    </w:p>
    <w:sectPr w:rsidR="00C87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4A946" w14:textId="77777777" w:rsidR="00992085" w:rsidRDefault="00992085" w:rsidP="00663E01">
      <w:pPr>
        <w:spacing w:line="240" w:lineRule="auto"/>
      </w:pPr>
      <w:r>
        <w:separator/>
      </w:r>
    </w:p>
  </w:endnote>
  <w:endnote w:type="continuationSeparator" w:id="0">
    <w:p w14:paraId="6D60694C" w14:textId="77777777" w:rsidR="00992085" w:rsidRDefault="00992085" w:rsidP="00663E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00442" w14:textId="77777777" w:rsidR="00992085" w:rsidRDefault="00992085" w:rsidP="00663E01">
      <w:pPr>
        <w:spacing w:line="240" w:lineRule="auto"/>
      </w:pPr>
      <w:r>
        <w:separator/>
      </w:r>
    </w:p>
  </w:footnote>
  <w:footnote w:type="continuationSeparator" w:id="0">
    <w:p w14:paraId="3BF93E5D" w14:textId="77777777" w:rsidR="00992085" w:rsidRDefault="00992085" w:rsidP="00663E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jWwNDYxMDGxNLNQ0lEKTi0uzszPAykwqwUATRXqriwAAAA="/>
  </w:docVars>
  <w:rsids>
    <w:rsidRoot w:val="00C87694"/>
    <w:rsid w:val="00034929"/>
    <w:rsid w:val="0007664A"/>
    <w:rsid w:val="001826BF"/>
    <w:rsid w:val="001B111E"/>
    <w:rsid w:val="001B1487"/>
    <w:rsid w:val="00663E01"/>
    <w:rsid w:val="0082125F"/>
    <w:rsid w:val="00992085"/>
    <w:rsid w:val="009B60B2"/>
    <w:rsid w:val="00A904A6"/>
    <w:rsid w:val="00C87694"/>
    <w:rsid w:val="00DD4167"/>
    <w:rsid w:val="00F5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BF8FC"/>
  <w15:chartTrackingRefBased/>
  <w15:docId w15:val="{290B3086-E7F8-49A9-ABCB-4DCC46F3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E01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E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63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E01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63E01"/>
    <w:rPr>
      <w:sz w:val="18"/>
      <w:szCs w:val="18"/>
    </w:rPr>
  </w:style>
  <w:style w:type="table" w:styleId="a7">
    <w:name w:val="Table Grid"/>
    <w:basedOn w:val="a1"/>
    <w:uiPriority w:val="39"/>
    <w:rsid w:val="00663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A90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N</dc:creator>
  <cp:keywords/>
  <dc:description/>
  <cp:lastModifiedBy>H KN</cp:lastModifiedBy>
  <cp:revision>7</cp:revision>
  <dcterms:created xsi:type="dcterms:W3CDTF">2022-12-18T11:04:00Z</dcterms:created>
  <dcterms:modified xsi:type="dcterms:W3CDTF">2023-03-23T01:18:00Z</dcterms:modified>
</cp:coreProperties>
</file>